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9C4" w:rsidRPr="00C479C4" w:rsidRDefault="00C479C4" w:rsidP="00C479C4">
      <w:pPr>
        <w:rPr>
          <w:b/>
          <w:bCs/>
          <w:sz w:val="2"/>
          <w:szCs w:val="2"/>
        </w:rPr>
      </w:pPr>
      <w:r w:rsidRPr="00C479C4">
        <w:rPr>
          <w:b/>
          <w:bCs/>
        </w:rPr>
        <w:t>Table S1. Let’s Connect cohort cycles from May 2020 through April 2021, with details of cycle start date and participation.</w:t>
      </w:r>
      <w:bookmarkStart w:id="0" w:name="table1"/>
      <w:bookmarkEnd w:id="0"/>
      <w:r w:rsidRPr="00C479C4">
        <w:rPr>
          <w:b/>
          <w:bCs/>
        </w:rPr>
        <w:br/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1800"/>
        <w:gridCol w:w="1710"/>
        <w:gridCol w:w="1620"/>
        <w:gridCol w:w="1440"/>
        <w:gridCol w:w="1800"/>
      </w:tblGrid>
      <w:tr w:rsidR="00C479C4" w:rsidRPr="00C479C4" w:rsidTr="00EE24B8">
        <w:trPr>
          <w:trHeight w:val="31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  <w:b/>
                <w:bCs/>
              </w:rPr>
            </w:pPr>
            <w:r w:rsidRPr="00C479C4">
              <w:rPr>
                <w:rFonts w:ascii="Calibri" w:hAnsi="Calibri" w:cs="Calibri"/>
                <w:b/>
                <w:bCs/>
              </w:rPr>
              <w:t>Cohort start dat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  <w:b/>
                <w:bCs/>
              </w:rPr>
            </w:pPr>
            <w:r w:rsidRPr="00C479C4">
              <w:rPr>
                <w:rFonts w:ascii="Calibri" w:eastAsia="Times New Roman" w:hAnsi="Calibri" w:cs="Calibri"/>
                <w:b/>
                <w:bCs/>
              </w:rPr>
              <w:t># started cycle and took baseline surve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  <w:b/>
                <w:bCs/>
              </w:rPr>
            </w:pPr>
            <w:r w:rsidRPr="00C479C4">
              <w:rPr>
                <w:rFonts w:ascii="Calibri" w:eastAsia="Times New Roman" w:hAnsi="Calibri" w:cs="Calibri"/>
                <w:b/>
                <w:bCs/>
              </w:rPr>
              <w:t># completed cycle and took post surve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  <w:b/>
                <w:bCs/>
              </w:rPr>
            </w:pPr>
            <w:r w:rsidRPr="00C479C4">
              <w:rPr>
                <w:rFonts w:ascii="Calibri" w:eastAsia="Times New Roman" w:hAnsi="Calibri" w:cs="Calibri"/>
                <w:b/>
                <w:bCs/>
              </w:rPr>
              <w:t># completed follow-up survey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  <w:b/>
                <w:bCs/>
              </w:rPr>
            </w:pPr>
            <w:r w:rsidRPr="00C479C4">
              <w:rPr>
                <w:rFonts w:ascii="Calibri" w:eastAsia="Times New Roman" w:hAnsi="Calibri" w:cs="Calibri"/>
                <w:b/>
                <w:bCs/>
              </w:rPr>
              <w:t>% retention from baseline through follow-up</w:t>
            </w:r>
          </w:p>
        </w:tc>
      </w:tr>
      <w:tr w:rsidR="00C479C4" w:rsidRPr="00C479C4" w:rsidTr="00EE24B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hAnsi="Calibri" w:cs="Calibri"/>
              </w:rPr>
              <w:t>May 2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63%</w:t>
            </w:r>
          </w:p>
        </w:tc>
      </w:tr>
      <w:tr w:rsidR="00C479C4" w:rsidRPr="00C479C4" w:rsidTr="00EE24B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hAnsi="Calibri" w:cs="Calibri"/>
              </w:rPr>
              <w:t>Sept 2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76%</w:t>
            </w:r>
          </w:p>
        </w:tc>
      </w:tr>
      <w:tr w:rsidR="00C479C4" w:rsidRPr="00C479C4" w:rsidTr="00EE24B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hAnsi="Calibri" w:cs="Calibri"/>
              </w:rPr>
              <w:t>Oct 2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0</w:t>
            </w:r>
            <w:r w:rsidRPr="00C479C4">
              <w:rPr>
                <w:rFonts w:ascii="Calibri" w:eastAsia="Times New Roman" w:hAnsi="Calibri" w:cs="Calibri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59%</w:t>
            </w:r>
          </w:p>
        </w:tc>
      </w:tr>
      <w:tr w:rsidR="00C479C4" w:rsidRPr="00C479C4" w:rsidTr="00EE24B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hAnsi="Calibri" w:cs="Calibri"/>
              </w:rPr>
              <w:t>Dec 2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71%</w:t>
            </w:r>
          </w:p>
        </w:tc>
      </w:tr>
      <w:tr w:rsidR="00C479C4" w:rsidRPr="00C479C4" w:rsidTr="00EE24B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hAnsi="Calibri" w:cs="Calibri"/>
              </w:rPr>
              <w:t>Feb 2021 (#1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78%</w:t>
            </w:r>
          </w:p>
        </w:tc>
      </w:tr>
      <w:tr w:rsidR="00C479C4" w:rsidRPr="00C479C4" w:rsidTr="00EE24B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hAnsi="Calibri" w:cs="Calibri"/>
              </w:rPr>
              <w:t>Feb 2021 (#2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7</w:t>
            </w:r>
            <w:r w:rsidRPr="00C479C4">
              <w:rPr>
                <w:rFonts w:ascii="Calibri" w:eastAsia="Times New Roman" w:hAnsi="Calibri" w:cs="Calibri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44%</w:t>
            </w:r>
          </w:p>
        </w:tc>
      </w:tr>
      <w:tr w:rsidR="00C479C4" w:rsidRPr="00C479C4" w:rsidTr="00EE24B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hAnsi="Calibri" w:cs="Calibri"/>
              </w:rPr>
              <w:t>Apr 2021 (#1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26%</w:t>
            </w:r>
          </w:p>
        </w:tc>
      </w:tr>
      <w:tr w:rsidR="00C479C4" w:rsidRPr="00C479C4" w:rsidTr="00EE24B8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79C4" w:rsidRPr="00C479C4" w:rsidRDefault="00C479C4" w:rsidP="00EE24B8">
            <w:pPr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hAnsi="Calibri" w:cs="Calibri"/>
              </w:rPr>
              <w:t>Apr 2021 (#2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2</w:t>
            </w:r>
            <w:r w:rsidRPr="00C479C4">
              <w:rPr>
                <w:rFonts w:ascii="Calibri" w:eastAsia="Times New Roman" w:hAnsi="Calibri" w:cs="Calibri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C4" w:rsidRPr="00C479C4" w:rsidRDefault="00C479C4" w:rsidP="00EE24B8">
            <w:pPr>
              <w:jc w:val="center"/>
              <w:rPr>
                <w:rFonts w:ascii="Calibri" w:eastAsia="Times New Roman" w:hAnsi="Calibri" w:cs="Calibri"/>
              </w:rPr>
            </w:pPr>
            <w:r w:rsidRPr="00C479C4">
              <w:rPr>
                <w:rFonts w:ascii="Calibri" w:eastAsia="Times New Roman" w:hAnsi="Calibri" w:cs="Calibri"/>
              </w:rPr>
              <w:t>50%</w:t>
            </w:r>
          </w:p>
        </w:tc>
      </w:tr>
    </w:tbl>
    <w:p w:rsidR="00C479C4" w:rsidRPr="00C479C4" w:rsidRDefault="00C479C4" w:rsidP="00C479C4">
      <w:pPr>
        <w:spacing w:before="120"/>
      </w:pPr>
      <w:r w:rsidRPr="00C479C4">
        <w:t>* In February and April 2021, two cycles were run concurrently.</w:t>
      </w:r>
    </w:p>
    <w:p w:rsidR="00C479C4" w:rsidRPr="00C479C4" w:rsidRDefault="00C479C4" w:rsidP="00C479C4">
      <w:pPr>
        <w:spacing w:before="120"/>
      </w:pPr>
      <w:r w:rsidRPr="00C479C4">
        <w:rPr>
          <w:vertAlign w:val="superscript"/>
        </w:rPr>
        <w:t>†</w:t>
      </w:r>
      <w:r w:rsidRPr="00C479C4">
        <w:t>Note that some of the people who completed “post” surveys did not complete “mid” surveys, and therefore were not considered to have completed the series.</w:t>
      </w:r>
      <w:bookmarkStart w:id="1" w:name="_GoBack"/>
      <w:bookmarkEnd w:id="1"/>
    </w:p>
    <w:p w:rsidR="00C479C4" w:rsidRPr="00C479C4" w:rsidRDefault="00C479C4" w:rsidP="00C479C4">
      <w:pPr>
        <w:rPr>
          <w:rFonts w:cstheme="minorHAnsi"/>
          <w:shd w:val="clear" w:color="auto" w:fill="FFFFFF"/>
        </w:rPr>
      </w:pPr>
    </w:p>
    <w:p w:rsidR="00A44391" w:rsidRPr="00C479C4" w:rsidRDefault="00A44391"/>
    <w:sectPr w:rsidR="00A44391" w:rsidRPr="00C479C4" w:rsidSect="00C479C4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42059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73A5" w:rsidRDefault="00C479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:rsidR="00D273A5" w:rsidRDefault="00C479C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3D13" w:rsidRPr="00E64196" w:rsidRDefault="00C479C4" w:rsidP="00E64196">
    <w:pPr>
      <w:pStyle w:val="Header"/>
      <w:jc w:val="right"/>
    </w:pPr>
    <w:r w:rsidRPr="00E64196">
      <w:rPr>
        <w:rFonts w:asciiTheme="minorHAnsi" w:hAnsiTheme="minorHAnsi" w:cstheme="minorHAnsi"/>
      </w:rPr>
      <w:t>LET’S CONNECT, EVALUATION OF AN LGBTQ INTERVEN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9C4"/>
    <w:rsid w:val="00025E29"/>
    <w:rsid w:val="00036C8C"/>
    <w:rsid w:val="00061C26"/>
    <w:rsid w:val="00070252"/>
    <w:rsid w:val="00082D5F"/>
    <w:rsid w:val="00083EF4"/>
    <w:rsid w:val="000A6FAE"/>
    <w:rsid w:val="000D3101"/>
    <w:rsid w:val="00134B8B"/>
    <w:rsid w:val="0017733D"/>
    <w:rsid w:val="0018689F"/>
    <w:rsid w:val="001A7802"/>
    <w:rsid w:val="00273E75"/>
    <w:rsid w:val="00275CDA"/>
    <w:rsid w:val="0029787F"/>
    <w:rsid w:val="002B7F91"/>
    <w:rsid w:val="003223B1"/>
    <w:rsid w:val="003865BE"/>
    <w:rsid w:val="003C41FD"/>
    <w:rsid w:val="00400F13"/>
    <w:rsid w:val="00403CF0"/>
    <w:rsid w:val="00406241"/>
    <w:rsid w:val="00460688"/>
    <w:rsid w:val="004A247A"/>
    <w:rsid w:val="004A27D1"/>
    <w:rsid w:val="004B3534"/>
    <w:rsid w:val="004B3711"/>
    <w:rsid w:val="004C4471"/>
    <w:rsid w:val="004F53BB"/>
    <w:rsid w:val="0050404B"/>
    <w:rsid w:val="0054468E"/>
    <w:rsid w:val="00575096"/>
    <w:rsid w:val="0058344D"/>
    <w:rsid w:val="00585DB4"/>
    <w:rsid w:val="00586601"/>
    <w:rsid w:val="005A12EF"/>
    <w:rsid w:val="005C1814"/>
    <w:rsid w:val="005D180B"/>
    <w:rsid w:val="005E1479"/>
    <w:rsid w:val="0061096A"/>
    <w:rsid w:val="00656547"/>
    <w:rsid w:val="006F750A"/>
    <w:rsid w:val="0070565D"/>
    <w:rsid w:val="00712F87"/>
    <w:rsid w:val="00753FA2"/>
    <w:rsid w:val="007547FF"/>
    <w:rsid w:val="00754BC4"/>
    <w:rsid w:val="00755D21"/>
    <w:rsid w:val="00774467"/>
    <w:rsid w:val="007A55A4"/>
    <w:rsid w:val="007D0D5C"/>
    <w:rsid w:val="007D3679"/>
    <w:rsid w:val="0087726B"/>
    <w:rsid w:val="008F7527"/>
    <w:rsid w:val="009A146F"/>
    <w:rsid w:val="00A11925"/>
    <w:rsid w:val="00A44391"/>
    <w:rsid w:val="00A8631E"/>
    <w:rsid w:val="00AB25A9"/>
    <w:rsid w:val="00AE71EE"/>
    <w:rsid w:val="00B16FEE"/>
    <w:rsid w:val="00B4220E"/>
    <w:rsid w:val="00B710EE"/>
    <w:rsid w:val="00C00B56"/>
    <w:rsid w:val="00C33E34"/>
    <w:rsid w:val="00C479C4"/>
    <w:rsid w:val="00C66191"/>
    <w:rsid w:val="00C66965"/>
    <w:rsid w:val="00C71137"/>
    <w:rsid w:val="00CC2310"/>
    <w:rsid w:val="00D60ECC"/>
    <w:rsid w:val="00D61FFA"/>
    <w:rsid w:val="00D72844"/>
    <w:rsid w:val="00D96985"/>
    <w:rsid w:val="00E674D6"/>
    <w:rsid w:val="00E70DCA"/>
    <w:rsid w:val="00E84DD7"/>
    <w:rsid w:val="00E8726B"/>
    <w:rsid w:val="00E92019"/>
    <w:rsid w:val="00EB5B9E"/>
    <w:rsid w:val="00FA00E3"/>
    <w:rsid w:val="00FB03CC"/>
    <w:rsid w:val="00FD7515"/>
    <w:rsid w:val="00FE37A6"/>
    <w:rsid w:val="00FE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585C00-8D69-49F0-9E9D-BD54BD7BB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9C4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79C4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479C4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79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9C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4-02-07T08:02:00Z</dcterms:created>
  <dcterms:modified xsi:type="dcterms:W3CDTF">2024-02-07T08:03:00Z</dcterms:modified>
</cp:coreProperties>
</file>